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874" w:rsidRDefault="009F4874" w:rsidP="004936E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b/>
          <w:noProof/>
          <w:lang w:val="de-DE" w:eastAsia="de-DE"/>
        </w:rPr>
        <mc:AlternateContent>
          <mc:Choice Requires="wpc">
            <w:drawing>
              <wp:inline distT="0" distB="0" distL="0" distR="0" wp14:anchorId="23EF4D9F" wp14:editId="2E819E23">
                <wp:extent cx="6324600" cy="5381625"/>
                <wp:effectExtent l="0" t="0" r="0" b="9525"/>
                <wp:docPr id="389" name="Zeichenbereich 3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313" name="Gruppieren 313"/>
                        <wpg:cNvGrpSpPr/>
                        <wpg:grpSpPr>
                          <a:xfrm>
                            <a:off x="0" y="79977"/>
                            <a:ext cx="5872048" cy="5266427"/>
                            <a:chOff x="0" y="79977"/>
                            <a:chExt cx="5872048" cy="5266427"/>
                          </a:xfrm>
                        </wpg:grpSpPr>
                        <wpg:grpSp>
                          <wpg:cNvPr id="314" name="Gruppieren 314"/>
                          <wpg:cNvGrpSpPr/>
                          <wpg:grpSpPr>
                            <a:xfrm>
                              <a:off x="0" y="188535"/>
                              <a:ext cx="5835304" cy="5157869"/>
                              <a:chOff x="0" y="188535"/>
                              <a:chExt cx="5835304" cy="5157869"/>
                            </a:xfrm>
                          </wpg:grpSpPr>
                          <pic:pic xmlns:pic="http://schemas.openxmlformats.org/drawingml/2006/picture">
                            <pic:nvPicPr>
                              <pic:cNvPr id="315" name="Picture 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188535"/>
                                <a:ext cx="93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16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118112" y="188536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17" name="Picture 10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780" y="1618275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18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103925" y="1242038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19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334" y="3147100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96" name="Picture 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286440" y="3370961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98" name="Picture 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201902" y="3370961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99" name="Picture 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106625" y="3367209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00" name="Picture 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3209" y="4446208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01" name="Picture 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288026" y="4446208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02" name="Picture 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211838" y="4446208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03" name="Picture 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005439" y="4446404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05" name="Picture 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133649" y="4446296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106" name="Gerade Verbindung mit Pfeil 106"/>
                            <wps:cNvCnPr/>
                            <wps:spPr>
                              <a:xfrm flipH="1">
                                <a:off x="342901" y="828675"/>
                                <a:ext cx="9524" cy="723738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7" name="Gerade Verbindung mit Pfeil 107"/>
                            <wps:cNvCnPr/>
                            <wps:spPr>
                              <a:xfrm flipV="1">
                                <a:off x="733425" y="1647825"/>
                                <a:ext cx="328612" cy="20955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8" name="Gerade Verbindung mit Pfeil 108"/>
                            <wps:cNvCnPr/>
                            <wps:spPr>
                              <a:xfrm>
                                <a:off x="494212" y="3428686"/>
                                <a:ext cx="677363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9" name="Gerade Verbindung mit Pfeil 109"/>
                            <wps:cNvCnPr/>
                            <wps:spPr>
                              <a:xfrm>
                                <a:off x="525675" y="4703460"/>
                                <a:ext cx="67691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0" name="Gerade Verbindung mit Pfeil 110"/>
                            <wps:cNvCnPr/>
                            <wps:spPr>
                              <a:xfrm>
                                <a:off x="427015" y="569573"/>
                                <a:ext cx="67691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111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921018" y="4446208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12" name="Picture 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020911" y="3362129"/>
                                <a:ext cx="914286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13" name="Picture 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2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98731" y="2242949"/>
                                <a:ext cx="914107" cy="90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114" name="Gerade Verbindung mit Pfeil 114"/>
                            <wps:cNvCnPr/>
                            <wps:spPr>
                              <a:xfrm>
                                <a:off x="746306" y="2242949"/>
                                <a:ext cx="328295" cy="20955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15" name="Gruppieren 115"/>
                          <wpg:cNvGrpSpPr/>
                          <wpg:grpSpPr>
                            <a:xfrm>
                              <a:off x="180000" y="79977"/>
                              <a:ext cx="5692048" cy="4443112"/>
                              <a:chOff x="0" y="0"/>
                              <a:chExt cx="5692048" cy="4443112"/>
                            </a:xfrm>
                          </wpg:grpSpPr>
                          <wps:wsp>
                            <wps:cNvPr id="116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00138" y="0"/>
                                <a:ext cx="81788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proofErr w:type="gramStart"/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mCD45</w:t>
                                  </w:r>
                                  <w:proofErr w:type="gramEnd"/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+ hCD45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7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95363" y="1057275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4</w:t>
                                  </w:r>
                                  <w:proofErr w:type="gramStart"/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+  CD44</w:t>
                                  </w:r>
                                  <w:proofErr w:type="gramEnd"/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± CD62L±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8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4775" y="1428750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4+ CD8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9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2724150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1b+ CD11c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0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62063" y="3205162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1b+ TSLPR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1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62175" y="3209925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1b+ CD80/86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2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43250" y="3205162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1b+ CD1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3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23975" y="4262450"/>
                                <a:ext cx="733108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4+ CD1a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4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19325" y="4262450"/>
                                <a:ext cx="81060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4+ TSLPR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5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28963" y="4262451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4+ CD64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6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2888" y="4267216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4+ CD163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7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2888" y="3190875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1b+ CCR4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4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72048" y="4276742"/>
                                <a:ext cx="72000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14+ CCR4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5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95363" y="2066925"/>
                                <a:ext cx="1061720" cy="1663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A32" w:rsidRDefault="00D12A32" w:rsidP="009F4874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CD8</w:t>
                                  </w:r>
                                  <w:proofErr w:type="gramStart"/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+  CD44</w:t>
                                  </w:r>
                                  <w:proofErr w:type="gramEnd"/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± CD62L±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wgp>
                    </wpc:wpc>
                  </a:graphicData>
                </a:graphic>
              </wp:inline>
            </w:drawing>
          </mc:Choice>
          <mc:Fallback>
            <w:pict>
              <v:group id="Zeichenbereich 389" o:spid="_x0000_s1026" editas="canvas" style="width:498pt;height:423.75pt;mso-position-horizontal-relative:char;mso-position-vertical-relative:line" coordsize="63246,538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246;height:53816;visibility:visible;mso-wrap-style:square">
                  <v:fill o:detectmouseclick="t"/>
                  <v:path o:connecttype="none"/>
                </v:shape>
                <v:group id="Gruppieren 313" o:spid="_x0000_s1028" style="position:absolute;top:799;width:58720;height:52665" coordorigin=",799" coordsize="58720,526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v8F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mcwP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v8F8QAAADcAAAA&#10;DwAAAAAAAAAAAAAAAACqAgAAZHJzL2Rvd25yZXYueG1sUEsFBgAAAAAEAAQA+gAAAJsDAAAAAA==&#10;">
                  <v:group id="Gruppieren 314" o:spid="_x0000_s1029" style="position:absolute;top:1885;width:58353;height:51579" coordorigin=",1885" coordsize="58353,515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  <v:shape id="Picture 3" o:spid="_x0000_s1030" type="#_x0000_t75" style="position:absolute;top:1885;width:9342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a1LTFAAAA3AAAAA8AAABkcnMvZG93bnJldi54bWxEj9FqwkAURN8L/YflFvpWN1EskrpKaRGK&#10;CjXRD7jN3iYh2bshuybRr3eFQh+HmTnDLNejaURPnassK4gnEQji3OqKCwWn4+ZlAcJ5ZI2NZVJw&#10;IQfr1ePDEhNtB06pz3whAoRdggpK79tESpeXZNBNbEscvF/bGfRBdoXUHQ4Bbho5jaJXabDisFBi&#10;Sx8l5XV2Ngrme32wZvuz2+y+09pG/lrP4k+lnp/G9zcQnkb/H/5rf2kFs3gO9zPhCMjVD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JmtS0xQAAANwAAAAPAAAAAAAAAAAAAAAA&#10;AJ8CAABkcnMvZG93bnJldi54bWxQSwUGAAAAAAQABAD3AAAAkQMAAAAA&#10;" fillcolor="#4f81bd [3204]" strokecolor="black [3213]">
                      <v:imagedata r:id="rId21" o:title=""/>
                      <v:shadow color="#eeece1 [3214]"/>
                    </v:shape>
                    <v:shape id="Picture 2" o:spid="_x0000_s1031" type="#_x0000_t75" style="position:absolute;left:11181;top:1885;width:9142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hfirDAAAA3AAAAA8AAABkcnMvZG93bnJldi54bWxEj0FrwkAUhO9C/8PyCt50E4Ug0VWkRWnx&#10;FCPt9ZF9ZoPZtzG71fTfu4WCx2FmvmFWm8G24ka9bxwrSKcJCOLK6YZrBadyN1mA8AFZY+uYFPyS&#10;h836ZbTCXLs7F3Q7hlpECPscFZgQulxKXxmy6KeuI47e2fUWQ5R9LXWP9wi3rZwlSSYtNhwXDHb0&#10;Zqi6HH+sgn06XJtv014P+0R/vReloc+sUGr8OmyXIAIN4Rn+b39oBfM0g78z8QjI9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yF+KsMAAADcAAAADwAAAAAAAAAAAAAAAACf&#10;AgAAZHJzL2Rvd25yZXYueG1sUEsFBgAAAAAEAAQA9wAAAI8DAAAAAA==&#10;" fillcolor="#4f81bd [3204]" strokecolor="black [3213]">
                      <v:imagedata r:id="rId22" o:title=""/>
                      <v:shadow color="#eeece1 [3214]"/>
                    </v:shape>
                    <v:shape id="Picture 10" o:spid="_x0000_s1032" type="#_x0000_t75" style="position:absolute;left:37;top:16182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N4ZTCAAAA3AAAAA8AAABkcnMvZG93bnJldi54bWxEj92KwjAQhe+FfYcwgneaugv+VKMUwWVv&#10;BKs+wNiMTbGZlCbW+vabhQUvD+fn46y3va1FR62vHCuYThIQxIXTFZcKLuf9eAHCB2SNtWNS8CIP&#10;283HYI2pdk/OqTuFUsQR9ikqMCE0qZS+MGTRT1xDHL2bay2GKNtS6hafcdzW8jNJZtJixZFgsKGd&#10;oeJ+etgI6Zpbdp/nu0NtvrOjzpfXRC+VGg37bAUiUB/e4f/2j1bwNZ3D35l4BOTm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wzeGUwgAAANwAAAAPAAAAAAAAAAAAAAAAAJ8C&#10;AABkcnMvZG93bnJldi54bWxQSwUGAAAAAAQABAD3AAAAjgMAAAAA&#10;" fillcolor="#4f81bd [3204]" strokecolor="black [3213]">
                      <v:imagedata r:id="rId23" o:title=""/>
                      <v:shadow color="#eeece1 [3214]"/>
                    </v:shape>
                    <v:shape id="Picture 2" o:spid="_x0000_s1033" type="#_x0000_t75" style="position:absolute;left:11039;top:12420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1sMbCAAAA3AAAAA8AAABkcnMvZG93bnJldi54bWxET01rwkAQvQv+h2UKvZlNKkhIXUUKWnuS&#10;pqbnITtNgtnZmF2TtL++exA8Pt73ejuZVgzUu8aygiSKQRCXVjdcKTh/7RcpCOeRNbaWScEvOdhu&#10;5rM1ZtqO/ElD7isRQthlqKD2vsukdGVNBl1kO+LA/djeoA+wr6TucQzhppUvcbySBhsODTV29FZT&#10;eclvRkE1mDSJu+P7lU7jd/HnDuePwij1/DTtXkF4mvxDfHcftYJlEtaGM+EIyM0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gdbDGwgAAANwAAAAPAAAAAAAAAAAAAAAAAJ8C&#10;AABkcnMvZG93bnJldi54bWxQSwUGAAAAAAQABAD3AAAAjgMAAAAA&#10;" fillcolor="#4f81bd [3204]" strokecolor="black [3213]">
                      <v:imagedata r:id="rId24" o:title=""/>
                      <v:shadow color="#eeece1 [3214]"/>
                    </v:shape>
                    <v:shape id="Picture 2" o:spid="_x0000_s1034" type="#_x0000_t75" style="position:absolute;left:73;top:31471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8KLibEAAAA3AAAAA8AAABkcnMvZG93bnJldi54bWxEj91qwkAUhO8LvsNyhN7pJpVWja4iitSW&#10;Xvj3AIfsMQlmz4bsmsS3dwWhl8PMfMPMl50pRUO1KywriIcRCOLU6oIzBefTdjAB4TyyxtIyKbiT&#10;g+Wi9zbHRNuWD9QcfSYChF2CCnLvq0RKl+Zk0A1tRRy8i60N+iDrTOoa2wA3pfyIoi9psOCwkGNF&#10;65zS6/FmFPxuRpv196T57A4/Mf6x3Y+rcavUe79bzUB46vx/+NXeaQWjeArPM+EIyM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8KLibEAAAA3AAAAA8AAAAAAAAAAAAAAAAA&#10;nwIAAGRycy9kb3ducmV2LnhtbFBLBQYAAAAABAAEAPcAAACQAwAAAAA=&#10;" fillcolor="#4f81bd [3204]" strokecolor="black [3213]">
                      <v:imagedata r:id="rId25" o:title=""/>
                      <v:shadow color="#eeece1 [3214]"/>
                    </v:shape>
                    <v:shape id="Picture 3" o:spid="_x0000_s1035" type="#_x0000_t75" style="position:absolute;left:12864;top:33709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m5EnFAAAA2wAAAA8AAABkcnMvZG93bnJldi54bWxEj0FrwkAUhO8F/8PyhN7qRsEYUzdBhBYP&#10;XrRV7O2RfSZps2/D7lbTf98VCj0OM/MNsyoH04krOd9aVjCdJCCIK6tbrhW8v708ZSB8QNbYWSYF&#10;P+ShLEYPK8y1vfGerodQiwhhn6OCJoQ+l9JXDRn0E9sTR+9incEQpauldniLcNPJWZKk0mDLcaHB&#10;njYNVV+Hb6MgrY+vu8G4xTY7zz/Sz91lvjhJpR7Hw/oZRKAh/If/2lutYJnC/Uv8AbL4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jJuRJxQAAANsAAAAPAAAAAAAAAAAAAAAA&#10;AJ8CAABkcnMvZG93bnJldi54bWxQSwUGAAAAAAQABAD3AAAAkQMAAAAA&#10;" fillcolor="#4f81bd [3204]" strokecolor="black [3213]">
                      <v:imagedata r:id="rId26" o:title=""/>
                      <v:shadow color="#eeece1 [3214]"/>
                    </v:shape>
                    <v:shape id="Picture 4" o:spid="_x0000_s1036" type="#_x0000_t75" style="position:absolute;left:22019;top:33709;width:9142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8wjDDAAAA2wAAAA8AAABkcnMvZG93bnJldi54bWxET01rwkAQvRf8D8sIvRTd2ILU1FVKS6H1&#10;UKhVex2yYzaanQ3ZbYz+eudQ6PHxvufL3teqozZWgQ1Mxhko4iLYiksDm++30SOomJAt1oHJwJki&#10;LBeDmznmNpz4i7p1KpWEcMzRgEupybWOhSOPcRwaYuH2ofWYBLalti2eJNzX+j7LptpjxdLgsKEX&#10;R8Vx/euld/vTXbqt2/fTh9Xr4XN39zFBMuZ22D8/gUrUp3/xn/vdGpjJWPkiP0Avr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vzCMMMAAADbAAAADwAAAAAAAAAAAAAAAACf&#10;AgAAZHJzL2Rvd25yZXYueG1sUEsFBgAAAAAEAAQA9wAAAI8DAAAAAA==&#10;" fillcolor="#4f81bd [3204]" strokecolor="black [3213]">
                      <v:imagedata r:id="rId27" o:title=""/>
                      <v:shadow color="#eeece1 [3214]"/>
                    </v:shape>
                    <v:shape id="Picture 5" o:spid="_x0000_s1037" type="#_x0000_t75" style="position:absolute;left:31066;top:33672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5uiPDAAAA2wAAAA8AAABkcnMvZG93bnJldi54bWxEj0FrwkAUhO8F/8PyBC+lbvRQTHQVEYT0&#10;VGpKzo/sMxvMvo3ZbRL/vVso9DjMzDfM7jDZVgzU+8axgtUyAUFcOd1wreC7OL9tQPiArLF1TAoe&#10;5OGwn73sMNNu5C8aLqEWEcI+QwUmhC6T0leGLPql64ijd3W9xRBlX0vd4xjhtpXrJHmXFhuOCwY7&#10;Ohmqbpcfq6AojsNQf65ufmM+XnV3L/O7K5VazKfjFkSgKfyH/9q5VpCm8Psl/gC5f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vm6I8MAAADbAAAADwAAAAAAAAAAAAAAAACf&#10;AgAAZHJzL2Rvd25yZXYueG1sUEsFBgAAAAAEAAQA9wAAAI8DAAAAAA==&#10;" fillcolor="#4f81bd [3204]" strokecolor="black [3213]">
                      <v:imagedata r:id="rId28" o:title=""/>
                      <v:shadow color="#eeece1 [3214]"/>
                    </v:shape>
                    <v:shape id="Picture 3" o:spid="_x0000_s1038" type="#_x0000_t75" style="position:absolute;left:232;top:44462;width:9142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HD3rDAAAA3AAAAA8AAABkcnMvZG93bnJldi54bWxEj0FvwjAMhe9I/IfISLugkXaHAR0BTZuQ&#10;doXtws1qvKZq4lRJBuXfz4dJu9l6z+993h2m4NWVUu4jG6hXFSjiNtqeOwNfn8fHDahckC36yGTg&#10;ThkO+/lsh42NNz7R9Vw6JSGcGzTgShkbrXPrKGBexZFYtO+YAhZZU6dtwpuEB6+fqupZB+xZGhyO&#10;9OaoHc4/wQDnyzrF5cYP22FrL6f3ul46b8zDYnp9AVVoKv/mv+sPK/iV4MszMoHe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IcPesMAAADcAAAADwAAAAAAAAAAAAAAAACf&#10;AgAAZHJzL2Rvd25yZXYueG1sUEsFBgAAAAAEAAQA9wAAAI8DAAAAAA==&#10;" fillcolor="#4f81bd [3204]" strokecolor="black [3213]">
                      <v:imagedata r:id="rId29" o:title=""/>
                      <v:shadow color="#eeece1 [3214]"/>
                    </v:shape>
                    <v:shape id="Picture 4" o:spid="_x0000_s1039" type="#_x0000_t75" style="position:absolute;left:12880;top:44462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9x+nAAAAA3AAAAA8AAABkcnMvZG93bnJldi54bWxET02LwjAQvS/4H8II3ta0HlSqURZB8OCl&#10;6sXb0Mw2ZZtJtom1+uuNsLC3ebzPWW8H24qeutA4VpBPMxDEldMN1wou5/3nEkSIyBpbx6TgQQG2&#10;m9HHGgvt7lxSf4q1SCEcClRgYvSFlKEyZDFMnSdO3LfrLMYEu1rqDu8p3LZylmVzabHh1GDQ085Q&#10;9XO6WQVPPuid7T354+13Ea6m7G1eKjUZD18rEJGG+C/+cx90mp/l8H4mXSA3L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P3H6cAAAADcAAAADwAAAAAAAAAAAAAAAACfAgAA&#10;ZHJzL2Rvd25yZXYueG1sUEsFBgAAAAAEAAQA9wAAAIwDAAAAAA==&#10;" fillcolor="#4f81bd [3204]" strokecolor="black [3213]">
                      <v:imagedata r:id="rId30" o:title=""/>
                      <v:shadow color="#eeece1 [3214]"/>
                    </v:shape>
                    <v:shape id="Picture 5" o:spid="_x0000_s1040" type="#_x0000_t75" style="position:absolute;left:22118;top:44462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3Vrq/DAAAA3AAAAA8AAABkcnMvZG93bnJldi54bWxET0uLwjAQvgv+hzALe9PELrtoNYoIinja&#10;9YXHoRnbss2kNlmt/94sCN7m43vOZNbaSlyp8aVjDYO+AkGcOVNyrmG/W/aGIHxANlg5Jg138jCb&#10;djsTTI278Q9dtyEXMYR9ihqKEOpUSp8VZNH3XU0cubNrLIYIm1yaBm8x3FYyUepLWiw5NhRY06Kg&#10;7Hf7ZzV879fJ6PK5Oi7U7uM8OG42h+HpovX7WzsfgwjUhpf46V6bOF8l8P9MvEBO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dWur8MAAADcAAAADwAAAAAAAAAAAAAAAACf&#10;AgAAZHJzL2Rvd25yZXYueG1sUEsFBgAAAAAEAAQA9wAAAI8DAAAAAA==&#10;" fillcolor="#4f81bd [3204]" strokecolor="black [3213]">
                      <v:imagedata r:id="rId31" o:title=""/>
                      <v:shadow color="#eeece1 [3214]"/>
                    </v:shape>
                    <v:shape id="Picture 7" o:spid="_x0000_s1041" type="#_x0000_t75" style="position:absolute;left:40054;top:44464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8qZcfGAAAA3AAAAA8AAABkcnMvZG93bnJldi54bWxEj0FrwkAQhe8F/8MyghepmyoUSbMJWhDs&#10;oZSql96G7DQbk52N2TWm/75bKHib4b1535usGG0rBup97VjB0yIBQVw6XXOl4HTcPa5B+ICssXVM&#10;Cn7IQ5FPHjJMtbvxJw2HUIkYwj5FBSaELpXSl4Ys+oXriKP27XqLIa59JXWPtxhuW7lMkmdpseZI&#10;MNjRq6GyOVxt5M7lxazOw7X5qLedfH8jc/yaKzWbjpsXEIHGcDf/X+91rJ+s4O+ZOIHMf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7yplx8YAAADcAAAADwAAAAAAAAAAAAAA&#10;AACfAgAAZHJzL2Rvd25yZXYueG1sUEsFBgAAAAAEAAQA9wAAAJIDAAAAAA==&#10;" fillcolor="#4f81bd [3204]" strokecolor="black [3213]">
                      <v:imagedata r:id="rId32" o:title=""/>
                      <v:shadow color="#eeece1 [3214]"/>
                    </v:shape>
                    <v:shape id="Picture 9" o:spid="_x0000_s1042" type="#_x0000_t75" style="position:absolute;left:31336;top:44462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H5hvHEAAAA3AAAAA8AAABkcnMvZG93bnJldi54bWxET01rAjEQvRf8D2EKXkSzCrVlaxQRCvVg&#10;QW1Bb9PNuNm6mSyb6Kb/vhGE3ubxPme2iLYWV2p95VjBeJSBIC6crrhU8Ll/G76A8AFZY+2YFPyS&#10;h8W89zDDXLuOt3TdhVKkEPY5KjAhNLmUvjBk0Y9cQ5y4k2sthgTbUuoWuxRuaznJsqm0WHFqMNjQ&#10;ylBx3l2sgk0cPK9Xl4/YnTaH7x9Dh+PX2inVf4zLVxCBYvgX393vOs3PnuD2TLpAzv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H5hvHEAAAA3AAAAA8AAAAAAAAAAAAAAAAA&#10;nwIAAGRycy9kb3ducmV2LnhtbFBLBQYAAAAABAAEAPcAAACQAwAAAAA=&#10;" fillcolor="#4f81bd [3204]" strokecolor="black [3213]">
                      <v:imagedata r:id="rId33" o:title=""/>
                      <v:shadow color="#eeece1 [3214]"/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06" o:spid="_x0000_s1043" type="#_x0000_t32" style="position:absolute;left:3429;top:8286;width:95;height:723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PvHMEAAADcAAAADwAAAGRycy9kb3ducmV2LnhtbERPTWsCMRC9F/ofwhS8lJq1orRboxRB&#10;0KOrvQ+b6SZ0M1mSdHftr28Ewds83uesNqNrRU8hWs8KZtMCBHHtteVGwfm0e3kDEROyxtYzKbhQ&#10;hM368WGFpfYDH6mvUiNyCMcSFZiUulLKWBtyGKe+I87ctw8OU4ahkTrgkMNdK1+LYikdWs4NBjva&#10;Gqp/ql+nwB72X+E0e+51Ve0WZv6+HRZ/VqnJ0/j5ASLRmO7im3uv8/xiCddn8gVy/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k+8cwQAAANwAAAAPAAAAAAAAAAAAAAAA&#10;AKECAABkcnMvZG93bnJldi54bWxQSwUGAAAAAAQABAD5AAAAjwMAAAAA&#10;" strokecolor="black [3213]" strokeweight=".5pt">
                      <v:stroke endarrow="open"/>
                    </v:shape>
                    <v:shape id="Gerade Verbindung mit Pfeil 107" o:spid="_x0000_s1044" type="#_x0000_t32" style="position:absolute;left:7334;top:16478;width:3286;height:209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9Kh8IAAADcAAAADwAAAGRycy9kb3ducmV2LnhtbERPTWsCMRC9F/wPYQq9lJpV0erWKCII&#10;9ti1vQ+b6SZ0M1mSuLvtr2+EQm/zeJ+z3Y+uFT2FaD0rmE0LEMS115YbBe+X09MaREzIGlvPpOCb&#10;Iux3k7stltoP/EZ9lRqRQziWqMCk1JVSxtqQwzj1HXHmPn1wmDIMjdQBhxzuWjkvipV0aDk3GOzo&#10;aKj+qq5OgX09f4TL7LHXVXVamsXmOCx/rFIP9+PhBUSiMf2L/9xnnecXz3B7Jl8gd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t9Kh8IAAADcAAAADwAAAAAAAAAAAAAA&#10;AAChAgAAZHJzL2Rvd25yZXYueG1sUEsFBgAAAAAEAAQA+QAAAJADAAAAAA==&#10;" strokecolor="black [3213]" strokeweight=".5pt">
                      <v:stroke endarrow="open"/>
                    </v:shape>
                    <v:shape id="Gerade Verbindung mit Pfeil 108" o:spid="_x0000_s1045" type="#_x0000_t32" style="position:absolute;left:4942;top:34286;width:677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Ar3MYAAADcAAAADwAAAGRycy9kb3ducmV2LnhtbESPQW/CMAyF70j7D5En7Qbp0DSmjoCm&#10;TYghDojCD/Aa01ZrnJIEyP79fJi0m633/N7n+TK7Xl0pxM6zgcdJAYq49rbjxsDxsBq/gIoJ2WLv&#10;mQz8UITl4m40x9L6G+/pWqVGSQjHEg20KQ2l1rFuyWGc+IFYtJMPDpOsodE24E3CXa+nRfGsHXYs&#10;DS0O9N5S/V1dnIFZXx3C0yZW5936nD82x6+8PW2NebjPb6+gEuX0b/67/rSCXwitPCMT6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7wK9zGAAAA3AAAAA8AAAAAAAAA&#10;AAAAAAAAoQIAAGRycy9kb3ducmV2LnhtbFBLBQYAAAAABAAEAPkAAACUAwAAAAA=&#10;" strokecolor="black [3213]" strokeweight=".5pt">
                      <v:stroke endarrow="open"/>
                    </v:shape>
                    <v:shape id="Gerade Verbindung mit Pfeil 109" o:spid="_x0000_s1046" type="#_x0000_t32" style="position:absolute;left:5256;top:47034;width:676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yOR8IAAADcAAAADwAAAGRycy9kb3ducmV2LnhtbERPzWoCMRC+F3yHMIK3mrVI1dUo0lJa&#10;8SCuPsC4GXcXN5M1STV9+0Yo9DYf3+8sVtG04kbON5YVjIYZCOLS6oYrBcfDx/MUhA/IGlvLpOCH&#10;PKyWvacF5treeU+3IlQihbDPUUEdQpdL6cuaDPqh7YgTd7bOYEjQVVI7vKdw08qXLHuVBhtODTV2&#10;9FZTeSm+jYJJWxzceOOL6+7zGt83x1PcnrdKDfpxPQcRKIZ/8Z/7S6f52Qwez6QL5P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byOR8IAAADcAAAADwAAAAAAAAAAAAAA&#10;AAChAgAAZHJzL2Rvd25yZXYueG1sUEsFBgAAAAAEAAQA+QAAAJADAAAAAA==&#10;" strokecolor="black [3213]" strokeweight=".5pt">
                      <v:stroke endarrow="open"/>
                    </v:shape>
                    <v:shape id="Gerade Verbindung mit Pfeil 110" o:spid="_x0000_s1047" type="#_x0000_t32" style="position:absolute;left:4270;top:5695;width:676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+xB8YAAADcAAAADwAAAGRycy9kb3ducmV2LnhtbESPQU/DMAyF70j8h8hI3Gg6hAbqlk0T&#10;CMG0A6LbD/Aar63WOF0StvDv5wMSN1vv+b3P82V2gzpTiL1nA5OiBEXceNtza2C3fX94ARUTssXB&#10;Mxn4pQjLxe3NHCvrL/xN5zq1SkI4VmigS2mstI5NRw5j4Udi0Q4+OEyyhlbbgBcJd4N+LMupdtiz&#10;NHQ40mtHzbH+cQaeh3obntaxPn19nPLberfPm8PGmPu7vJqBSpTTv/nv+tMK/kTw5RmZQC+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VfsQfGAAAA3AAAAA8AAAAAAAAA&#10;AAAAAAAAoQIAAGRycy9kb3ducmV2LnhtbFBLBQYAAAAABAAEAPkAAACUAwAAAAA=&#10;" strokecolor="black [3213]" strokeweight=".5pt">
                      <v:stroke endarrow="open"/>
                    </v:shape>
                    <v:shape id="Picture 2" o:spid="_x0000_s1048" type="#_x0000_t75" style="position:absolute;left:49210;top:44462;width:9143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2bsDFAAAA3AAAAA8AAABkcnMvZG93bnJldi54bWxET9tqwkAQfRf6D8sUfCm6ibS1pK5SihaV&#10;gpgI9nHITi40Oxuyq8a/dwsF3+ZwrjNb9KYRZ+pcbVlBPI5AEOdW11wqOGSr0RsI55E1NpZJwZUc&#10;LOYPgxkm2l54T+fUlyKEsEtQQeV9m0jp8ooMurFtiQNX2M6gD7Arpe7wEsJNIydR9CoN1hwaKmzp&#10;s6L8Nz0ZBS9H+dU8ZZvl9/H58DNNl0W22xZKDR/7j3cQnnp/F/+71zrMj2P4eyZcIO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Wtm7AxQAAANwAAAAPAAAAAAAAAAAAAAAA&#10;AJ8CAABkcnMvZG93bnJldi54bWxQSwUGAAAAAAQABAD3AAAAkQMAAAAA&#10;" fillcolor="#4f81bd [3204]" strokecolor="black [3213]">
                      <v:imagedata r:id="rId34" o:title=""/>
                      <v:shadow color="#eeece1 [3214]"/>
                    </v:shape>
                    <v:shape id="Picture 3" o:spid="_x0000_s1049" type="#_x0000_t75" style="position:absolute;left:40209;top:33621;width:9142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H7DLDAAAA3AAAAA8AAABkcnMvZG93bnJldi54bWxET01rwkAQvRf8D8sUvNVNBKVEV2mFil7E&#10;2hb0NmbHJDQ7m+6uMf57VxB6m8f7nOm8M7VoyfnKsoJ0kIAgzq2uuFDw/fXx8grCB2SNtWVScCUP&#10;81nvaYqZthf+pHYXChFD2GeooAyhyaT0eUkG/cA2xJE7WWcwROgKqR1eYrip5TBJxtJgxbGhxIYW&#10;JeW/u7NRwHLr9N9SjvebIy0P+5/Re5uuleo/d28TEIG68C9+uFc6zk+HcH8mXiBn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8fsMsMAAADcAAAADwAAAAAAAAAAAAAAAACf&#10;AgAAZHJzL2Rvd25yZXYueG1sUEsFBgAAAAAEAAQA9wAAAI8DAAAAAA==&#10;" fillcolor="#4f81bd [3204]" strokecolor="black [3213]">
                      <v:imagedata r:id="rId35" o:title=""/>
                      <v:shadow color="#eeece1 [3214]"/>
                    </v:shape>
                    <v:shape id="Picture 3" o:spid="_x0000_s1050" type="#_x0000_t75" style="position:absolute;left:10987;top:22429;width:9141;height: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Tae/GAAAA3AAAAA8AAABkcnMvZG93bnJldi54bWxEj0FrwkAQhe8F/8MyQi9FN6lgJXWVUpD2&#10;4iHaUnobsmMSzM4uu2sS/70rFHqb4b1535v1djSd6MmH1rKCfJ6BIK6sbrlW8HXczVYgQkTW2Fkm&#10;BVcKsN1MHtZYaDtwSf0h1iKFcChQQROjK6QMVUMGw9w64qSdrDcY0+prqT0OKdx08jnLltJgy4nQ&#10;oKP3hqrz4WIS5GcY29x8lE97h+732r+Uy2+v1ON0fHsFEWmM/+a/60+d6ucLuD+TJpCbG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ZNp78YAAADcAAAADwAAAAAAAAAAAAAA&#10;AACfAgAAZHJzL2Rvd25yZXYueG1sUEsFBgAAAAAEAAQA9wAAAJIDAAAAAA==&#10;" fillcolor="#4f81bd [3204]" strokecolor="black [3213]">
                      <v:imagedata r:id="rId36" o:title=""/>
                      <v:shadow color="#eeece1 [3214]"/>
                    </v:shape>
                    <v:shape id="Gerade Verbindung mit Pfeil 114" o:spid="_x0000_s1051" type="#_x0000_t32" style="position:absolute;left:7463;top:22429;width:3283;height:20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S3BMIAAADcAAAADwAAAGRycy9kb3ducmV2LnhtbERPzWoCMRC+C75DGKE3zVqkldUoYpFW&#10;PBRXH2DcjLuLm8maRE3fvikUvM3H9zvzZTStuJPzjWUF41EGgri0uuFKwfGwGU5B+ICssbVMCn7I&#10;w3LR780x1/bBe7oXoRIphH2OCuoQulxKX9Zk0I9sR5y4s3UGQ4KuktrhI4WbVr5m2Zs02HBqqLGj&#10;dU3lpbgZBe9tcXCTrS+u35/X+LE9nuLuvFPqZRBXMxCBYniK/91fOs0fT+DvmXSBXP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mS3BMIAAADcAAAADwAAAAAAAAAAAAAA&#10;AAChAgAAZHJzL2Rvd25yZXYueG1sUEsFBgAAAAAEAAQA+QAAAJADAAAAAA==&#10;" strokecolor="black [3213]" strokeweight=".5pt">
                      <v:stroke endarrow="open"/>
                    </v:shape>
                  </v:group>
                  <v:group id="Gruppieren 115" o:spid="_x0000_s1052" style="position:absolute;left:1800;top:799;width:56920;height:44431" coordsize="56920,44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mqvGc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C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3mqvGcEAAADcAAAADwAA&#10;AAAAAAAAAAAAAACqAgAAZHJzL2Rvd25yZXYueG1sUEsFBgAAAAAEAAQA+gAAAJg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53" type="#_x0000_t202" style="position:absolute;left:11001;width:8179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y00sIA&#10;AADcAAAADwAAAGRycy9kb3ducmV2LnhtbERPTWvCQBC9C/0Pywi9md1IK5pmDcVS6KmitkJvQ3ZM&#10;gtnZkN2a9N93BcHbPN7n5MVoW3Gh3jeONaSJAkFcOtNwpeHr8D5bgvAB2WDrmDT8kYdi/TDJMTNu&#10;4B1d9qESMYR9hhrqELpMSl/WZNEnriOO3Mn1FkOEfSVNj0MMt62cK7WQFhuODTV2tKmpPO9/rYbv&#10;z9PP8Ultqzf73A1uVJLtSmr9OB1fX0AEGsNdfHN/mDg/XcD1mXiB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LTSwgAAANwAAAAPAAAAAAAAAAAAAAAAAJgCAABkcnMvZG93&#10;bnJldi54bWxQSwUGAAAAAAQABAD1AAAAhwMAAAAA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proofErr w:type="gramStart"/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mCD45</w:t>
                            </w:r>
                            <w:proofErr w:type="gramEnd"/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+ hCD45+</w:t>
                            </w:r>
                          </w:p>
                        </w:txbxContent>
                      </v:textbox>
                    </v:shape>
                    <v:shape id="Textfeld 2" o:spid="_x0000_s1054" type="#_x0000_t202" style="position:absolute;left:9953;top:10572;width:10617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ARScEA&#10;AADcAAAADwAAAGRycy9kb3ducmV2LnhtbERPTYvCMBC9C/6HMIK3NXFRd7caZVEET4ruKuxtaMa2&#10;2ExKE23990ZY8DaP9zmzRWtLcaPaF441DAcKBHHqTMGZht+f9dsnCB+QDZaOScOdPCzm3c4ME+Ma&#10;3tPtEDIRQ9gnqCEPoUqk9GlOFv3AVcSRO7vaYoiwzqSpsYnhtpTvSk2kxYJjQ44VLXNKL4er1XDc&#10;nv9OI7XLVnZcNa5Vku2X1Lrfa7+nIAK14SX+d29MnD/8g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gEUnBAAAA3AAAAA8AAAAAAAAAAAAAAAAAmAIAAGRycy9kb3du&#10;cmV2LnhtbFBLBQYAAAAABAAEAPUAAACGAwAAAAA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4</w:t>
                            </w:r>
                            <w:proofErr w:type="gramStart"/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+  CD44</w:t>
                            </w:r>
                            <w:proofErr w:type="gramEnd"/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± CD62L±</w:t>
                            </w:r>
                          </w:p>
                        </w:txbxContent>
                      </v:textbox>
                    </v:shape>
                    <v:shape id="Textfeld 2" o:spid="_x0000_s1055" type="#_x0000_t202" style="position:absolute;left:1047;top:14287;width:10617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+FO8QA&#10;AADcAAAADwAAAGRycy9kb3ducmV2LnhtbESPQWvCQBCF70L/wzIFb7qrqLTRVUql0JPF2ArehuyY&#10;BLOzIbs16b/vHAq9zfDevPfNZjf4Rt2pi3VgC7OpAUVcBFdzaeHz9DZ5AhUTssMmMFn4oQi77cNo&#10;g5kLPR/pnqdSSQjHDC1UKbWZ1rGoyGOchpZYtGvoPCZZu1K7DnsJ942eG7PSHmuWhgpbeq2ouOXf&#10;3sLX4Xo5L8xHuffLtg+D0eyftbXjx+FlDSrRkP7Nf9fvTvBnQivPyAR6+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/hTvEAAAA3AAAAA8AAAAAAAAAAAAAAAAAmAIAAGRycy9k&#10;b3ducmV2LnhtbFBLBQYAAAAABAAEAPUAAACJAwAAAAA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4+ CD8+</w:t>
                            </w:r>
                          </w:p>
                        </w:txbxContent>
                      </v:textbox>
                    </v:shape>
                    <v:shape id="Textfeld 2" o:spid="_x0000_s1056" type="#_x0000_t202" style="position:absolute;top:27241;width:10617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MgoMAA&#10;AADcAAAADwAAAGRycy9kb3ducmV2LnhtbERPS4vCMBC+L/gfwgh7WxNlV7QaRRRhTys+wdvQjG2x&#10;mZQm2u6/N4LgbT6+50znrS3FnWpfONbQ7ykQxKkzBWcaDvv11wiED8gGS8ek4Z88zGedjykmxjW8&#10;pfsuZCKGsE9QQx5ClUjp05ws+p6riCN3cbXFEGGdSVNjE8NtKQdKDaXFgmNDjhUtc0qvu5vVcPy7&#10;nE/fapOt7E/VuFZJtmOp9We3XUxABGrDW/xy/5o4vz+G5zPxAj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LMgoMAAAADcAAAADwAAAAAAAAAAAAAAAACYAgAAZHJzL2Rvd25y&#10;ZXYueG1sUEsFBgAAAAAEAAQA9QAAAIUDAAAAAA=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1b+ CD11c+</w:t>
                            </w:r>
                          </w:p>
                        </w:txbxContent>
                      </v:textbox>
                    </v:shape>
                    <v:shape id="Textfeld 2" o:spid="_x0000_s1057" type="#_x0000_t202" style="position:absolute;left:12620;top:32051;width:10617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VDgMQA&#10;AADc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5Y8OUZmU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lQ4DEAAAA3AAAAA8AAAAAAAAAAAAAAAAAmAIAAGRycy9k&#10;b3ducmV2LnhtbFBLBQYAAAAABAAEAPUAAACJAwAAAAA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1b+ TSLPR+</w:t>
                            </w:r>
                          </w:p>
                        </w:txbxContent>
                      </v:textbox>
                    </v:shape>
                    <v:shape id="Textfeld 2" o:spid="_x0000_s1058" type="#_x0000_t202" style="position:absolute;left:21621;top:32099;width:10617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nmG8IA&#10;AADc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w/T+HvmXi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qeYbwgAAANwAAAAPAAAAAAAAAAAAAAAAAJgCAABkcnMvZG93&#10;bnJldi54bWxQSwUGAAAAAAQABAD1AAAAhwMAAAAA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1b+ CD80/86+</w:t>
                            </w:r>
                          </w:p>
                        </w:txbxContent>
                      </v:textbox>
                    </v:shape>
                    <v:shape id="Textfeld 2" o:spid="_x0000_s1059" type="#_x0000_t202" style="position:absolute;left:31432;top:32051;width:10617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t4bMEA&#10;AADcAAAADwAAAGRycy9kb3ducmV2LnhtbERPTYvCMBC9L/gfwgje1sTiLlqNIrsInlbWVcHb0Ixt&#10;sZmUJtr6740g7G0e73Pmy85W4kaNLx1rGA0VCOLMmZJzDfu/9fsEhA/IBivHpOFOHpaL3tscU+Na&#10;/qXbLuQihrBPUUMRQp1K6bOCLPqhq4kjd3aNxRBhk0vTYBvDbSUTpT6lxZJjQ4E1fRWUXXZXq+Hw&#10;cz4dx2qbf9uPunWdkmynUutBv1vNQATqwr/45d6YOD9J4PlMv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eGzBAAAA3AAAAA8AAAAAAAAAAAAAAAAAmAIAAGRycy9kb3du&#10;cmV2LnhtbFBLBQYAAAAABAAEAPUAAACGAwAAAAA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1b+ CD1a</w:t>
                            </w:r>
                          </w:p>
                        </w:txbxContent>
                      </v:textbox>
                    </v:shape>
                    <v:shape id="Textfeld 2" o:spid="_x0000_s1060" type="#_x0000_t202" style="position:absolute;left:13239;top:42624;width:7331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fd98IA&#10;AADc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L86Qxuz8QLZH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N933wgAAANwAAAAPAAAAAAAAAAAAAAAAAJgCAABkcnMvZG93&#10;bnJldi54bWxQSwUGAAAAAAQABAD1AAAAhwMAAAAA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4+ CD1a+</w:t>
                            </w:r>
                          </w:p>
                        </w:txbxContent>
                      </v:textbox>
                    </v:shape>
                    <v:shape id="Textfeld 2" o:spid="_x0000_s1061" type="#_x0000_t202" style="position:absolute;left:22193;top:42624;width:8106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5Fg8IA&#10;AADc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h/mcL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3kWDwgAAANwAAAAPAAAAAAAAAAAAAAAAAJgCAABkcnMvZG93&#10;bnJldi54bWxQSwUGAAAAAAQABAD1AAAAhwMAAAAA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4+ TSLPR+</w:t>
                            </w:r>
                          </w:p>
                        </w:txbxContent>
                      </v:textbox>
                    </v:shape>
                    <v:shape id="Textfeld 2" o:spid="_x0000_s1062" type="#_x0000_t202" style="position:absolute;left:31289;top:42624;width:10617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LgGMIA&#10;AADcAAAADwAAAGRycy9kb3ducmV2LnhtbERPTWvCQBC9C/6HZQRvZldppKZZpbQUPFm0rdDbkB2T&#10;YHY2ZLdJ/PfdQsHbPN7n5LvRNqKnzteONSwTBYK4cKbmUsPnx9viEYQPyAYbx6ThRh522+kkx8y4&#10;gY/Un0IpYgj7DDVUIbSZlL6oyKJPXEscuYvrLIYIu1KaDocYbhu5UmotLdYcGyps6aWi4nr6sRq+&#10;Dpfv84N6L19t2g5uVJLtRmo9n43PTyACjeEu/nfvTZy/SuHvmXiB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kuAYwgAAANwAAAAPAAAAAAAAAAAAAAAAAJgCAABkcnMvZG93&#10;bnJldi54bWxQSwUGAAAAAAQABAD1AAAAhwMAAAAA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4+ CD64+</w:t>
                            </w:r>
                          </w:p>
                        </w:txbxContent>
                      </v:textbox>
                    </v:shape>
                    <v:shape id="Textfeld 2" o:spid="_x0000_s1063" type="#_x0000_t202" style="position:absolute;left:40528;top:42672;width:10618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B+b8AA&#10;AADcAAAADwAAAGRycy9kb3ducmV2LnhtbERPS4vCMBC+L/gfwgh7WxNFRatRRBH2tLK+wNvQjG2x&#10;mZQm2u6/N8KCt/n4njNftrYUD6p94VhDv6dAEKfOFJxpOB62XxMQPiAbLB2Thj/ysFx0PuaYGNfw&#10;Lz32IRMxhH2CGvIQqkRKn+Zk0fdcRRy5q6sthgjrTJoamxhuSzlQaiwtFhwbcqxonVN629+thtPP&#10;9XIeql22saOqca2SbKdS689uu5qBCNSGt/jf/W3i/MEYXs/EC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0B+b8AAAADcAAAADwAAAAAAAAAAAAAAAACYAgAAZHJzL2Rvd25y&#10;ZXYueG1sUEsFBgAAAAAEAAQA9QAAAIUDAAAAAA=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4+ CD163+</w:t>
                            </w:r>
                          </w:p>
                        </w:txbxContent>
                      </v:textbox>
                    </v:shape>
                    <v:shape id="Textfeld 2" o:spid="_x0000_s1064" type="#_x0000_t202" style="position:absolute;left:40528;top:31908;width:10618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zb9MIA&#10;AADc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h/+gq3Z+IFMr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DNv0wgAAANwAAAAPAAAAAAAAAAAAAAAAAJgCAABkcnMvZG93&#10;bnJldi54bWxQSwUGAAAAAAQABAD1AAAAhwMAAAAA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1b+ CCR4+</w:t>
                            </w:r>
                          </w:p>
                        </w:txbxContent>
                      </v:textbox>
                    </v:shape>
                    <v:shape id="Textfeld 2" o:spid="_x0000_s1065" type="#_x0000_t202" style="position:absolute;left:49720;top:42767;width:7200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x0WMQA&#10;AADcAAAADwAAAGRycy9kb3ducmV2LnhtbESPW4vCMBSE34X9D+Es7NuarJdFq1EWRfBJWW/g26E5&#10;tsXmpDRZW/+9ERZ8HGbmG2Y6b20pblT7wrGGr64CQZw6U3Cm4bBffY5A+IBssHRMGu7kYT5760wx&#10;Ma7hX7rtQiYihH2CGvIQqkRKn+Zk0XddRRy9i6sthijrTJoamwi3pewp9S0tFhwXcqxokVN63f1Z&#10;DcfN5XwaqG22tMOqca2SbMdS64/39mcCIlAbXuH/9tpo6I8G8DwTj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8dFjEAAAA3AAAAA8AAAAAAAAAAAAAAAAAmAIAAGRycy9k&#10;b3ducmV2LnhtbFBLBQYAAAAABAAEAPUAAACJAwAAAAA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14+ CCR4+</w:t>
                            </w:r>
                          </w:p>
                        </w:txbxContent>
                      </v:textbox>
                    </v:shape>
                    <v:shape id="Textfeld 2" o:spid="_x0000_s1066" type="#_x0000_t202" style="position:absolute;left:9953;top:20669;width:10617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DRw8QA&#10;AADcAAAADwAAAGRycy9kb3ducmV2LnhtbESPT4vCMBTE7wt+h/AEb2viqotWo8iK4Mll/QfeHs2z&#10;LTYvpYm2fnuzsLDHYWZ+w8yXrS3Fg2pfONYw6CsQxKkzBWcajofN+wSED8gGS8ek4UkelovO2xwT&#10;4xr+occ+ZCJC2CeoIQ+hSqT0aU4Wfd9VxNG7utpiiLLOpKmxiXBbyg+lPqXFguNCjhV95ZTe9ner&#10;4bS7Xs4j9Z2t7bhqXKsk26nUutdtVzMQgdrwH/5rb42G4WQMv2fiE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w0cPEAAAA3AAAAA8AAAAAAAAAAAAAAAAAmAIAAGRycy9k&#10;b3ducmV2LnhtbFBLBQYAAAAABAAEAPUAAACJAwAAAAA=&#10;" filled="f" stroked="f">
                      <v:textbox>
                        <w:txbxContent>
                          <w:p w:rsidR="00D12A32" w:rsidRDefault="00D12A32" w:rsidP="009F4874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CD8</w:t>
                            </w:r>
                            <w:proofErr w:type="gramStart"/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+  CD44</w:t>
                            </w:r>
                            <w:proofErr w:type="gramEnd"/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sz w:val="12"/>
                                <w:szCs w:val="12"/>
                              </w:rPr>
                              <w:t>± CD62L±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:rsidR="00906392" w:rsidRDefault="009F4874">
      <w:pPr>
        <w:rPr>
          <w:rFonts w:ascii="Times New Roman" w:hAnsi="Times New Roman" w:cs="Times New Roman"/>
          <w:sz w:val="24"/>
          <w:szCs w:val="24"/>
        </w:rPr>
        <w:sectPr w:rsidR="00906392" w:rsidSect="004A4673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</w:t>
      </w:r>
      <w:r w:rsidR="001E0075">
        <w:rPr>
          <w:b/>
        </w:rPr>
        <w:t>1 Gating strategy for human leuk</w:t>
      </w:r>
      <w:bookmarkStart w:id="0" w:name="_GoBack"/>
      <w:bookmarkEnd w:id="0"/>
      <w:r>
        <w:rPr>
          <w:b/>
        </w:rPr>
        <w:t>o</w:t>
      </w:r>
      <w:r w:rsidR="008D07B1">
        <w:rPr>
          <w:b/>
        </w:rPr>
        <w:t xml:space="preserve">cytes isolated from mouse spleen. </w:t>
      </w:r>
      <w:r w:rsidR="00186B07">
        <w:rPr>
          <w:rFonts w:ascii="Times New Roman" w:hAnsi="Times New Roman" w:cs="Times New Roman"/>
          <w:sz w:val="24"/>
          <w:szCs w:val="24"/>
        </w:rPr>
        <w:br w:type="page"/>
      </w:r>
    </w:p>
    <w:p w:rsidR="00906392" w:rsidRPr="00557DC3" w:rsidRDefault="00906392" w:rsidP="0090639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06392">
        <w:rPr>
          <w:rFonts w:ascii="Times New Roman" w:hAnsi="Times New Roman" w:cs="Times New Roman"/>
          <w:b/>
        </w:rPr>
        <w:lastRenderedPageBreak/>
        <w:t xml:space="preserve">Table S1. </w:t>
      </w:r>
      <w:r w:rsidRPr="002B67DF">
        <w:rPr>
          <w:rFonts w:ascii="Times New Roman" w:hAnsi="Times New Roman" w:cs="Times New Roman"/>
          <w:b/>
        </w:rPr>
        <w:t>Cellular mark</w:t>
      </w:r>
      <w:r>
        <w:rPr>
          <w:rFonts w:ascii="Times New Roman" w:hAnsi="Times New Roman" w:cs="Times New Roman"/>
          <w:b/>
        </w:rPr>
        <w:t>ers used to define immune cells</w:t>
      </w:r>
    </w:p>
    <w:tbl>
      <w:tblPr>
        <w:tblStyle w:val="Tabellenraster"/>
        <w:tblW w:w="7479" w:type="dxa"/>
        <w:tblLayout w:type="fixed"/>
        <w:tblLook w:val="04A0" w:firstRow="1" w:lastRow="0" w:firstColumn="1" w:lastColumn="0" w:noHBand="0" w:noVBand="1"/>
      </w:tblPr>
      <w:tblGrid>
        <w:gridCol w:w="3227"/>
        <w:gridCol w:w="4252"/>
      </w:tblGrid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b/>
                <w:noProof/>
                <w:sz w:val="18"/>
                <w:szCs w:val="18"/>
              </w:rPr>
            </w:pPr>
            <w:r w:rsidRPr="001F0C36">
              <w:rPr>
                <w:rFonts w:cs="Arial"/>
                <w:b/>
                <w:noProof/>
                <w:sz w:val="18"/>
                <w:szCs w:val="18"/>
              </w:rPr>
              <w:t>Marker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b/>
                <w:noProof/>
                <w:sz w:val="18"/>
                <w:szCs w:val="18"/>
              </w:rPr>
            </w:pPr>
            <w:r w:rsidRPr="001F0C36">
              <w:rPr>
                <w:rFonts w:cs="Arial"/>
                <w:b/>
                <w:noProof/>
                <w:sz w:val="18"/>
                <w:szCs w:val="18"/>
              </w:rPr>
              <w:t>Definition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9+ CD27+ IgD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U</w:t>
            </w:r>
            <w:r w:rsidRPr="001F0C36">
              <w:rPr>
                <w:rFonts w:cs="Arial"/>
                <w:noProof/>
                <w:sz w:val="18"/>
                <w:szCs w:val="18"/>
              </w:rPr>
              <w:t>nswitched memory B-cell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9+ CD27+ IgD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S</w:t>
            </w:r>
            <w:r w:rsidRPr="001F0C36">
              <w:rPr>
                <w:rFonts w:cs="Arial"/>
                <w:noProof/>
                <w:sz w:val="18"/>
                <w:szCs w:val="18"/>
              </w:rPr>
              <w:t>witched memory B-cell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9+ CD38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P</w:t>
            </w:r>
            <w:r w:rsidRPr="001F0C36">
              <w:rPr>
                <w:rFonts w:cs="Arial"/>
                <w:noProof/>
                <w:sz w:val="18"/>
                <w:szCs w:val="18"/>
              </w:rPr>
              <w:t>lasma cell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CD4+ CD</w:t>
            </w:r>
            <w:r>
              <w:rPr>
                <w:rFonts w:cs="Arial"/>
                <w:sz w:val="18"/>
                <w:szCs w:val="18"/>
              </w:rPr>
              <w:t>45</w:t>
            </w:r>
            <w:r w:rsidRPr="001F0C36">
              <w:rPr>
                <w:rFonts w:cs="Arial"/>
                <w:sz w:val="18"/>
                <w:szCs w:val="18"/>
              </w:rPr>
              <w:t>RO+ CD62L-</w:t>
            </w:r>
            <w:r>
              <w:rPr>
                <w:rFonts w:cs="Arial"/>
                <w:sz w:val="18"/>
                <w:szCs w:val="18"/>
              </w:rPr>
              <w:t xml:space="preserve"> CCR7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 xml:space="preserve">Effector memory CD4+ T- cell 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CD4+ CD</w:t>
            </w:r>
            <w:r>
              <w:rPr>
                <w:rFonts w:cs="Arial"/>
                <w:sz w:val="18"/>
                <w:szCs w:val="18"/>
              </w:rPr>
              <w:t>45</w:t>
            </w:r>
            <w:r w:rsidRPr="001F0C36">
              <w:rPr>
                <w:rFonts w:cs="Arial"/>
                <w:sz w:val="18"/>
                <w:szCs w:val="18"/>
              </w:rPr>
              <w:t>RO+ CD62L+</w:t>
            </w:r>
            <w:r>
              <w:rPr>
                <w:rFonts w:cs="Arial"/>
                <w:sz w:val="18"/>
                <w:szCs w:val="18"/>
              </w:rPr>
              <w:t>, CCR7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Central memory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CD4+ CD103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Mucosal regulatory  CD4+ T cell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CR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AE2EBB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AE2EBB">
              <w:rPr>
                <w:rFonts w:cs="Arial"/>
                <w:sz w:val="18"/>
                <w:szCs w:val="18"/>
              </w:rPr>
              <w:t xml:space="preserve">Th2, effector regulatory </w:t>
            </w:r>
            <w:r>
              <w:rPr>
                <w:rFonts w:cs="Arial"/>
                <w:sz w:val="18"/>
                <w:szCs w:val="18"/>
              </w:rPr>
              <w:t>T-</w:t>
            </w:r>
            <w:r w:rsidRPr="00AE2EBB">
              <w:rPr>
                <w:rFonts w:cs="Arial"/>
                <w:sz w:val="18"/>
                <w:szCs w:val="18"/>
              </w:rPr>
              <w:t xml:space="preserve"> cell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D25+ CD127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gulatory T-cell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XCR3+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CR4+ CCR6-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1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CR4+ CCR6+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2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CR4+ CCR6+ CCR10+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+ CD134</w:t>
            </w:r>
            <w:r w:rsidRPr="001F0C3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Activated CD4+ T cell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CD4+ CD69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Activated CD4+ T cell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D4+ CD25+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Activated CD4+ T cell</w:t>
            </w:r>
          </w:p>
        </w:tc>
      </w:tr>
      <w:tr w:rsidR="00906392" w:rsidRPr="00C24D43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CD1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1F0C36">
              <w:rPr>
                <w:rFonts w:cs="Arial"/>
                <w:sz w:val="18"/>
                <w:szCs w:val="18"/>
              </w:rPr>
              <w:t>MC</w:t>
            </w:r>
            <w:r>
              <w:rPr>
                <w:rFonts w:cs="Arial"/>
                <w:sz w:val="18"/>
                <w:szCs w:val="18"/>
              </w:rPr>
              <w:t>*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4+ TSLP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MC, expressing TSLPR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4+ CD6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M1MC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4+ CD163+</w:t>
            </w:r>
            <w:r>
              <w:rPr>
                <w:rFonts w:cs="Arial"/>
                <w:noProof/>
                <w:sz w:val="18"/>
                <w:szCs w:val="18"/>
              </w:rPr>
              <w:t xml:space="preserve"> CD206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M2 MC, scavenging cells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14+ CD1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MC CD1a expressing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 xml:space="preserve">CD11b+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C1</w:t>
            </w:r>
            <w:r>
              <w:rPr>
                <w:rFonts w:cs="Arial"/>
                <w:noProof/>
                <w:sz w:val="18"/>
                <w:szCs w:val="18"/>
              </w:rPr>
              <w:t>**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CD11b+ CD80/86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 w:rsidRPr="001F0C36">
              <w:rPr>
                <w:rFonts w:cs="Arial"/>
                <w:noProof/>
                <w:sz w:val="18"/>
                <w:szCs w:val="18"/>
              </w:rPr>
              <w:t>cDC1, mature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lastRenderedPageBreak/>
              <w:t>CD11b+</w:t>
            </w:r>
            <w:r w:rsidRPr="001F0C36">
              <w:rPr>
                <w:rFonts w:cs="Arial"/>
                <w:noProof/>
                <w:sz w:val="18"/>
                <w:szCs w:val="18"/>
              </w:rPr>
              <w:t xml:space="preserve"> HLAD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cDC1, presenting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CD11b+ TSLP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cDC1 TSLPR expressing</w:t>
            </w:r>
          </w:p>
        </w:tc>
      </w:tr>
      <w:tr w:rsidR="00906392" w:rsidRPr="001F0C36" w:rsidTr="00460F0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CD11b+ CD1a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392" w:rsidRPr="001F0C36" w:rsidRDefault="00906392" w:rsidP="00460F09">
            <w:pPr>
              <w:spacing w:line="480" w:lineRule="auto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cDC1 CD1a expressing</w:t>
            </w:r>
          </w:p>
        </w:tc>
      </w:tr>
    </w:tbl>
    <w:p w:rsidR="00906392" w:rsidRDefault="00906392" w:rsidP="00906392">
      <w:pPr>
        <w:autoSpaceDE w:val="0"/>
        <w:autoSpaceDN w:val="0"/>
        <w:adjustRightInd w:val="0"/>
        <w:spacing w:after="0" w:line="480" w:lineRule="auto"/>
        <w:rPr>
          <w:rFonts w:ascii="AdvOT833fb896" w:hAnsi="AdvOT833fb896" w:cs="AdvOT833fb896"/>
          <w:sz w:val="19"/>
          <w:szCs w:val="19"/>
        </w:rPr>
      </w:pPr>
    </w:p>
    <w:p w:rsidR="00906392" w:rsidRPr="008D1D6D" w:rsidRDefault="00906392" w:rsidP="0090639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D1D6D">
        <w:rPr>
          <w:rFonts w:ascii="Times New Roman" w:hAnsi="Times New Roman" w:cs="Times New Roman"/>
          <w:sz w:val="20"/>
          <w:szCs w:val="20"/>
        </w:rPr>
        <w:t>*Monocyte</w:t>
      </w:r>
    </w:p>
    <w:p w:rsidR="00906392" w:rsidRDefault="00906392" w:rsidP="0090639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**</w:t>
      </w:r>
      <w:r w:rsidRPr="008D1D6D">
        <w:rPr>
          <w:rFonts w:ascii="Times New Roman" w:hAnsi="Times New Roman" w:cs="Times New Roman"/>
          <w:sz w:val="20"/>
          <w:szCs w:val="20"/>
        </w:rPr>
        <w:t>Conventional dendritic cell</w:t>
      </w:r>
    </w:p>
    <w:p w:rsidR="00906392" w:rsidRDefault="00906392" w:rsidP="0090639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SLPR: </w:t>
      </w:r>
      <w:proofErr w:type="spellStart"/>
      <w:r>
        <w:rPr>
          <w:rFonts w:ascii="Times New Roman" w:hAnsi="Times New Roman" w:cs="Times New Roman"/>
          <w:sz w:val="20"/>
          <w:szCs w:val="20"/>
        </w:rPr>
        <w:t>Thy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omal </w:t>
      </w:r>
      <w:proofErr w:type="spellStart"/>
      <w:r w:rsidRPr="002408CA">
        <w:rPr>
          <w:rFonts w:ascii="Times New Roman" w:hAnsi="Times New Roman" w:cs="Times New Roman"/>
          <w:sz w:val="20"/>
          <w:szCs w:val="20"/>
        </w:rPr>
        <w:t>lymphopoietin</w:t>
      </w:r>
      <w:proofErr w:type="spellEnd"/>
      <w:r w:rsidRPr="002408CA">
        <w:rPr>
          <w:rFonts w:ascii="Times New Roman" w:hAnsi="Times New Roman" w:cs="Times New Roman"/>
          <w:sz w:val="20"/>
          <w:szCs w:val="20"/>
        </w:rPr>
        <w:t xml:space="preserve"> receptor</w:t>
      </w:r>
    </w:p>
    <w:p w:rsidR="00906392" w:rsidRDefault="009063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06392" w:rsidRPr="00C42661" w:rsidDel="007C3FBF" w:rsidRDefault="00906392" w:rsidP="00906392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26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C426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onoclonal antibodies used in labelling of surface markers of leucocy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C42661">
              <w:rPr>
                <w:rFonts w:ascii="Times New Roman" w:hAnsi="Times New Roman" w:cs="Times New Roman"/>
                <w:b/>
              </w:rPr>
              <w:t>Surfacemarker</w:t>
            </w:r>
            <w:proofErr w:type="spellEnd"/>
            <w:r w:rsidRPr="00C42661">
              <w:rPr>
                <w:rFonts w:ascii="Times New Roman" w:hAnsi="Times New Roman" w:cs="Times New Roman"/>
                <w:b/>
              </w:rPr>
              <w:t xml:space="preserve"> (anti human)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C42661">
              <w:rPr>
                <w:rFonts w:ascii="Times New Roman" w:hAnsi="Times New Roman" w:cs="Times New Roman"/>
                <w:b/>
              </w:rPr>
              <w:t>Colour</w:t>
            </w:r>
            <w:proofErr w:type="spellEnd"/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42661">
              <w:rPr>
                <w:rFonts w:ascii="Times New Roman" w:hAnsi="Times New Roman" w:cs="Times New Roman"/>
                <w:b/>
              </w:rPr>
              <w:t>Clone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Peridine</w:t>
            </w:r>
            <w:proofErr w:type="spellEnd"/>
            <w:r w:rsidRPr="00C42661">
              <w:rPr>
                <w:rFonts w:ascii="Times New Roman" w:hAnsi="Times New Roman" w:cs="Times New Roman"/>
              </w:rPr>
              <w:t>-chlorophyll-protein complex cyanine dye (</w:t>
            </w:r>
            <w:proofErr w:type="spellStart"/>
            <w:r w:rsidRPr="00C42661">
              <w:rPr>
                <w:rFonts w:ascii="Times New Roman" w:hAnsi="Times New Roman" w:cs="Times New Roman"/>
              </w:rPr>
              <w:t>PerCP-Cy</w:t>
            </w:r>
            <w:r w:rsidRPr="00C4266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5.5)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HIB19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Phycoerythrin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(PE)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HB-7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LG.3A10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Fluorescin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2661">
              <w:rPr>
                <w:rFonts w:ascii="Times New Roman" w:hAnsi="Times New Roman" w:cs="Times New Roman"/>
              </w:rPr>
              <w:t>isothiocyanate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(FITC)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LA6-2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Allophycocyanin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(APC)- 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OKT4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BJ18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DREG-56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PerCP-Cy</w:t>
            </w:r>
            <w:r w:rsidRPr="00C4266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HIT8a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Ber-ACT8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BC96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294 (CRTH2)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BM16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HCD14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K036C2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80/86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PerCP-Cy</w:t>
            </w:r>
            <w:r w:rsidRPr="00C4266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IT2.2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TSLPR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1B4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a (biotin)/secondary Ab streptavidin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 xml:space="preserve">HI149 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64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PerCP-Cy</w:t>
            </w:r>
            <w:r w:rsidRPr="00C4266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10.1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GHI/61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3G8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M1/70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3.9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HIT3a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HCD56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94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DX22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KIR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DX27</w:t>
            </w:r>
          </w:p>
        </w:tc>
      </w:tr>
      <w:tr w:rsidR="00906392" w:rsidRPr="00C42661" w:rsidTr="00460F09">
        <w:tc>
          <w:tcPr>
            <w:tcW w:w="3068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2661">
              <w:rPr>
                <w:rFonts w:ascii="Times New Roman" w:hAnsi="Times New Roman" w:cs="Times New Roman"/>
              </w:rPr>
              <w:t>PerCP-Cy</w:t>
            </w:r>
            <w:r w:rsidRPr="00C4266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C42661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3069" w:type="dxa"/>
          </w:tcPr>
          <w:p w:rsidR="00906392" w:rsidRPr="00C42661" w:rsidRDefault="00906392" w:rsidP="00460F09">
            <w:pPr>
              <w:jc w:val="both"/>
              <w:rPr>
                <w:rFonts w:ascii="Times New Roman" w:hAnsi="Times New Roman" w:cs="Times New Roman"/>
              </w:rPr>
            </w:pPr>
            <w:r w:rsidRPr="00C42661">
              <w:rPr>
                <w:rFonts w:ascii="Times New Roman" w:hAnsi="Times New Roman" w:cs="Times New Roman"/>
              </w:rPr>
              <w:t>A019D5</w:t>
            </w:r>
          </w:p>
        </w:tc>
      </w:tr>
    </w:tbl>
    <w:p w:rsidR="00906392" w:rsidRPr="00354D56" w:rsidRDefault="00906392" w:rsidP="00906392">
      <w:pPr>
        <w:pStyle w:val="KeinLeerraum"/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4A4673" w:rsidRDefault="004A4673" w:rsidP="00906392">
      <w:pPr>
        <w:rPr>
          <w:b/>
          <w:sz w:val="16"/>
          <w:szCs w:val="16"/>
        </w:rPr>
        <w:sectPr w:rsidR="004A4673" w:rsidSect="00906392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906392" w:rsidRPr="0031023A" w:rsidRDefault="0031023A" w:rsidP="0090639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02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3E58DA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31023A">
        <w:rPr>
          <w:rFonts w:ascii="Times New Roman" w:hAnsi="Times New Roman" w:cs="Times New Roman"/>
          <w:b/>
          <w:sz w:val="24"/>
          <w:szCs w:val="24"/>
        </w:rPr>
        <w:t>Data set of variables changed upon challenge with ethanol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NSG-UC mouse model</w:t>
      </w:r>
    </w:p>
    <w:p w:rsidR="0031023A" w:rsidRDefault="0031023A" w:rsidP="0090639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05"/>
        <w:gridCol w:w="821"/>
        <w:gridCol w:w="1045"/>
        <w:gridCol w:w="821"/>
        <w:gridCol w:w="1045"/>
        <w:gridCol w:w="821"/>
        <w:gridCol w:w="1045"/>
        <w:gridCol w:w="821"/>
        <w:gridCol w:w="1045"/>
        <w:gridCol w:w="935"/>
        <w:gridCol w:w="935"/>
        <w:gridCol w:w="937"/>
        <w:gridCol w:w="929"/>
      </w:tblGrid>
      <w:tr w:rsidR="0031023A" w:rsidRPr="00D968A0" w:rsidTr="00460F09">
        <w:trPr>
          <w:trHeight w:val="315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Symbol" w:eastAsia="Times New Roman" w:hAnsi="Symbol" w:cs="Times New Roman"/>
                <w:b/>
                <w:bCs/>
                <w:color w:val="000000"/>
                <w:sz w:val="12"/>
                <w:szCs w:val="12"/>
              </w:rPr>
              <w:t>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95% CI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Leukocytes [% </w:t>
            </w:r>
            <w:proofErr w:type="spellStart"/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oP</w:t>
            </w:r>
            <w:proofErr w:type="spellEnd"/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trol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alleng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trol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alleng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trol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alleng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trol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allenge</w:t>
            </w:r>
          </w:p>
        </w:tc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Symbol" w:eastAsia="Times New Roman" w:hAnsi="Symbol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owe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upper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11b+ CD1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2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,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,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00E-0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,6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,03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11b+ CD86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,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,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,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,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,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,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14+ CD1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,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,4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,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,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,9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,8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,72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E-0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6,03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,23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14+ CD64+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7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,5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,6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8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,0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8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E-0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,78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,84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CD14+ CD163+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,5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,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,6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,0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5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,0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E-0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9,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,56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CD14+ CD206+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6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9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E-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,4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,4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14+ CD163+ CD206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0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,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,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5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,8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,8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,02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14+ TSLPR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4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7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,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6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,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7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or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inical Scor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7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7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7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90E-0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,2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,15</w:t>
            </w:r>
          </w:p>
        </w:tc>
      </w:tr>
      <w:tr w:rsidR="0031023A" w:rsidRPr="00D968A0" w:rsidTr="00460F09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stological Sco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4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E-0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,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23A" w:rsidRPr="00D968A0" w:rsidRDefault="0031023A" w:rsidP="00460F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6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,48</w:t>
            </w:r>
          </w:p>
        </w:tc>
      </w:tr>
    </w:tbl>
    <w:p w:rsidR="00460F09" w:rsidRDefault="00460F09" w:rsidP="0090639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C54B3" w:rsidRDefault="00460F09" w:rsidP="00FC54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FC54B3">
        <w:rPr>
          <w:rFonts w:ascii="Times New Roman" w:hAnsi="Times New Roman" w:cs="Times New Roman"/>
          <w:sz w:val="20"/>
          <w:szCs w:val="20"/>
        </w:rPr>
        <w:lastRenderedPageBreak/>
        <w:br/>
      </w:r>
      <w:r w:rsidR="00FC54B3" w:rsidRPr="00FC54B3">
        <w:rPr>
          <w:rFonts w:ascii="Times New Roman" w:hAnsi="Times New Roman" w:cs="Times New Roman"/>
          <w:b/>
          <w:sz w:val="24"/>
          <w:szCs w:val="24"/>
        </w:rPr>
        <w:t>Table S4 Data set of variables changed upon challenge with ethanol and treated with infliximab.</w:t>
      </w:r>
    </w:p>
    <w:tbl>
      <w:tblPr>
        <w:tblW w:w="12220" w:type="dxa"/>
        <w:tblInd w:w="93" w:type="dxa"/>
        <w:tblLook w:val="04A0" w:firstRow="1" w:lastRow="0" w:firstColumn="1" w:lastColumn="0" w:noHBand="0" w:noVBand="1"/>
      </w:tblPr>
      <w:tblGrid>
        <w:gridCol w:w="1660"/>
        <w:gridCol w:w="734"/>
        <w:gridCol w:w="929"/>
        <w:gridCol w:w="977"/>
        <w:gridCol w:w="734"/>
        <w:gridCol w:w="929"/>
        <w:gridCol w:w="977"/>
        <w:gridCol w:w="734"/>
        <w:gridCol w:w="929"/>
        <w:gridCol w:w="977"/>
        <w:gridCol w:w="734"/>
        <w:gridCol w:w="929"/>
        <w:gridCol w:w="977"/>
      </w:tblGrid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QR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</w:tr>
      <w:tr w:rsidR="00D12A32" w:rsidRPr="00D12A32" w:rsidTr="00D12A32">
        <w:trPr>
          <w:trHeight w:val="63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Leukocytes [% </w:t>
            </w:r>
            <w:proofErr w:type="spellStart"/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oP</w:t>
            </w:r>
            <w:proofErr w:type="spellEnd"/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fliximab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fliximab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fliximab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32" w:rsidRPr="00D12A32" w:rsidRDefault="00D12A32" w:rsidP="00D1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fliximab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TSLPR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3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1a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8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9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2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9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80/86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3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6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2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9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5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TSLPR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5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,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a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,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,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,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64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,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3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3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3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63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7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,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,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3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7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0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4+ CCR4+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8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7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nical Scor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2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6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2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4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2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stological Scor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RNA [</w:t>
            </w:r>
            <w:proofErr w:type="spellStart"/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g</w:t>
            </w:r>
            <w:proofErr w:type="spellEnd"/>
            <w:r w:rsidRPr="00D1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delta CT]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GFß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ARC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D12A32" w:rsidRPr="00D12A32" w:rsidTr="00D12A32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FN</w:t>
            </w:r>
            <w:proofErr w:type="spellEnd"/>
            <w:r w:rsidRPr="00D12A32">
              <w:rPr>
                <w:rFonts w:ascii="Symbol" w:eastAsia="Times New Roman" w:hAnsi="Symbol" w:cs="Times New Roman"/>
                <w:color w:val="000000"/>
                <w:sz w:val="14"/>
                <w:szCs w:val="14"/>
              </w:rPr>
              <w:t>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32" w:rsidRPr="00D12A32" w:rsidRDefault="00D12A32" w:rsidP="00D12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12A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</w:tbl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A93B67" w:rsidRDefault="00A93B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1660"/>
        <w:gridCol w:w="969"/>
        <w:gridCol w:w="680"/>
        <w:gridCol w:w="599"/>
        <w:gridCol w:w="625"/>
        <w:gridCol w:w="1063"/>
        <w:gridCol w:w="680"/>
        <w:gridCol w:w="599"/>
        <w:gridCol w:w="625"/>
      </w:tblGrid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Symbol" w:eastAsia="Times New Roman" w:hAnsi="Symbol" w:cs="Times New Roman"/>
                <w:b/>
                <w:bCs/>
                <w:color w:val="000000"/>
                <w:sz w:val="16"/>
                <w:szCs w:val="16"/>
              </w:rPr>
              <w:t>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Symbol" w:eastAsia="Times New Roman" w:hAnsi="Symbol" w:cs="Times New Roman"/>
                <w:b/>
                <w:bCs/>
                <w:color w:val="000000"/>
                <w:sz w:val="16"/>
                <w:szCs w:val="16"/>
              </w:rPr>
              <w:t>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93B67" w:rsidRPr="00A93B67" w:rsidTr="00A93B67">
        <w:trPr>
          <w:trHeight w:val="63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Leukocytes [% </w:t>
            </w: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oP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llenge / 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iximab    / Challen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per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TSLPR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1a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,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80/86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TSLPR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,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a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,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,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,16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64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E-0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,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,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,26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63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,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4+ CCR4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,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nical Sco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,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stological S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E-0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,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,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,04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RNA [</w:t>
            </w: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g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delta 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GFß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AR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E-0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A93B67" w:rsidRPr="00A93B67" w:rsidTr="00A93B67">
        <w:trPr>
          <w:trHeight w:val="2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FN</w:t>
            </w:r>
            <w:proofErr w:type="spellEnd"/>
            <w:r w:rsidRPr="00A93B67">
              <w:rPr>
                <w:rFonts w:ascii="Symbol" w:eastAsia="Times New Roman" w:hAnsi="Symbol" w:cs="Times New Roman"/>
                <w:color w:val="000000"/>
                <w:sz w:val="14"/>
                <w:szCs w:val="14"/>
              </w:rPr>
              <w:t>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A93B67" w:rsidRDefault="00A93B67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D968A0" w:rsidRDefault="00D968A0">
      <w:pPr>
        <w:rPr>
          <w:rFonts w:ascii="Times New Roman" w:hAnsi="Times New Roman" w:cs="Times New Roman"/>
          <w:b/>
          <w:sz w:val="24"/>
          <w:szCs w:val="24"/>
        </w:rPr>
      </w:pPr>
    </w:p>
    <w:p w:rsidR="001E2B67" w:rsidRDefault="001E2B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FC54B3">
        <w:rPr>
          <w:rFonts w:ascii="Times New Roman" w:hAnsi="Times New Roman" w:cs="Times New Roman"/>
          <w:b/>
          <w:sz w:val="24"/>
          <w:szCs w:val="24"/>
        </w:rPr>
        <w:t xml:space="preserve"> Data set of variables changed upon challenge with eth</w:t>
      </w:r>
      <w:r>
        <w:rPr>
          <w:rFonts w:ascii="Times New Roman" w:hAnsi="Times New Roman" w:cs="Times New Roman"/>
          <w:b/>
          <w:sz w:val="24"/>
          <w:szCs w:val="24"/>
        </w:rPr>
        <w:t xml:space="preserve">anol and tre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itrakinra</w:t>
      </w:r>
      <w:proofErr w:type="spellEnd"/>
      <w:r w:rsidRPr="00FC54B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460" w:type="dxa"/>
        <w:tblInd w:w="93" w:type="dxa"/>
        <w:tblLook w:val="04A0" w:firstRow="1" w:lastRow="0" w:firstColumn="1" w:lastColumn="0" w:noHBand="0" w:noVBand="1"/>
      </w:tblPr>
      <w:tblGrid>
        <w:gridCol w:w="1660"/>
        <w:gridCol w:w="683"/>
        <w:gridCol w:w="815"/>
        <w:gridCol w:w="846"/>
        <w:gridCol w:w="683"/>
        <w:gridCol w:w="815"/>
        <w:gridCol w:w="846"/>
        <w:gridCol w:w="683"/>
        <w:gridCol w:w="815"/>
        <w:gridCol w:w="846"/>
        <w:gridCol w:w="683"/>
        <w:gridCol w:w="815"/>
        <w:gridCol w:w="846"/>
      </w:tblGrid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QR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</w:tr>
      <w:tr w:rsidR="00A93B67" w:rsidRPr="00A93B67" w:rsidTr="00A93B67">
        <w:trPr>
          <w:trHeight w:val="54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Leukocytes [% </w:t>
            </w: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oP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trakinr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trakinr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trakinr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trakinra</w:t>
            </w:r>
            <w:proofErr w:type="spellEnd"/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TSLPR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3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4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3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1a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9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7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80/86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5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,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,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7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TSLPR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a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3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8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64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63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,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6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nical Scor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8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1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0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stological Scor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RNA [</w:t>
            </w: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g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delta CT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GFß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ARC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FN</w:t>
            </w:r>
            <w:proofErr w:type="spellEnd"/>
            <w:r w:rsidRPr="00A93B67">
              <w:rPr>
                <w:rFonts w:ascii="Symbol" w:eastAsia="Times New Roman" w:hAnsi="Symbol" w:cs="Times New Roman"/>
                <w:color w:val="000000"/>
                <w:sz w:val="14"/>
                <w:szCs w:val="14"/>
              </w:rPr>
              <w:t>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TNF</w:t>
            </w:r>
            <w:proofErr w:type="spellEnd"/>
            <w:r w:rsidRPr="00A93B67">
              <w:rPr>
                <w:rFonts w:ascii="Symbol" w:eastAsia="Times New Roman" w:hAnsi="Symbol" w:cs="Times New Roman"/>
                <w:color w:val="000000"/>
                <w:sz w:val="14"/>
                <w:szCs w:val="14"/>
              </w:rPr>
              <w:t>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</w:tbl>
    <w:p w:rsidR="00A93B67" w:rsidRDefault="00A93B67">
      <w:pPr>
        <w:rPr>
          <w:rFonts w:ascii="Times New Roman" w:hAnsi="Times New Roman" w:cs="Times New Roman"/>
          <w:b/>
          <w:sz w:val="24"/>
          <w:szCs w:val="24"/>
        </w:rPr>
      </w:pPr>
    </w:p>
    <w:p w:rsidR="00A93B67" w:rsidRDefault="00A93B67">
      <w:pPr>
        <w:rPr>
          <w:rFonts w:ascii="Times New Roman" w:hAnsi="Times New Roman" w:cs="Times New Roman"/>
          <w:b/>
          <w:sz w:val="24"/>
          <w:szCs w:val="24"/>
        </w:rPr>
      </w:pPr>
    </w:p>
    <w:p w:rsidR="00A93B67" w:rsidRDefault="00A93B6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1660"/>
        <w:gridCol w:w="815"/>
        <w:gridCol w:w="620"/>
        <w:gridCol w:w="551"/>
        <w:gridCol w:w="574"/>
        <w:gridCol w:w="846"/>
        <w:gridCol w:w="620"/>
        <w:gridCol w:w="551"/>
        <w:gridCol w:w="574"/>
      </w:tblGrid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</w:rPr>
              <w:t>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</w:rPr>
              <w:t>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</w:tr>
      <w:tr w:rsidR="00A93B67" w:rsidRPr="00A93B67" w:rsidTr="00A93B67">
        <w:trPr>
          <w:trHeight w:val="54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Leukocytes [% </w:t>
            </w: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oP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allenge / Contro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pp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trakinra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/ Challen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B67" w:rsidRPr="00A93B67" w:rsidRDefault="00A93B67" w:rsidP="00A93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pper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TSLPR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1a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1b+ CD80/86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,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,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TSLPR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,7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a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0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,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,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,02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64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9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,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,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14+ CD163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,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,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,01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nical Scor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6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stological Sco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E-0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mRNA [</w:t>
            </w:r>
            <w:proofErr w:type="spellStart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g</w:t>
            </w:r>
            <w:proofErr w:type="spellEnd"/>
            <w:r w:rsidRPr="00A9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delta CT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GFß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A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FN</w:t>
            </w:r>
            <w:proofErr w:type="spellEnd"/>
            <w:r w:rsidRPr="00A93B67">
              <w:rPr>
                <w:rFonts w:ascii="Symbol" w:eastAsia="Times New Roman" w:hAnsi="Symbol" w:cs="Times New Roman"/>
                <w:color w:val="000000"/>
                <w:sz w:val="14"/>
                <w:szCs w:val="14"/>
              </w:rPr>
              <w:t>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E-0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</w:tr>
      <w:tr w:rsidR="00A93B67" w:rsidRPr="00A93B67" w:rsidTr="00A93B67">
        <w:trPr>
          <w:trHeight w:val="1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TNF</w:t>
            </w:r>
            <w:proofErr w:type="spellEnd"/>
            <w:r w:rsidRPr="00A93B67">
              <w:rPr>
                <w:rFonts w:ascii="Symbol" w:eastAsia="Times New Roman" w:hAnsi="Symbol" w:cs="Times New Roman"/>
                <w:color w:val="000000"/>
                <w:sz w:val="14"/>
                <w:szCs w:val="14"/>
              </w:rPr>
              <w:t>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sz w:val="14"/>
                <w:szCs w:val="14"/>
              </w:rPr>
              <w:t>0,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67" w:rsidRPr="00A93B67" w:rsidRDefault="00A93B67" w:rsidP="00A93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3B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</w:tr>
    </w:tbl>
    <w:p w:rsidR="00A93B67" w:rsidRDefault="00A93B67">
      <w:pPr>
        <w:rPr>
          <w:rFonts w:ascii="Times New Roman" w:hAnsi="Times New Roman" w:cs="Times New Roman"/>
          <w:b/>
          <w:sz w:val="24"/>
          <w:szCs w:val="24"/>
        </w:rPr>
      </w:pPr>
    </w:p>
    <w:p w:rsidR="00FC54B3" w:rsidRDefault="00FC54B3">
      <w:pPr>
        <w:rPr>
          <w:rFonts w:ascii="Times New Roman" w:hAnsi="Times New Roman" w:cs="Times New Roman"/>
          <w:sz w:val="20"/>
          <w:szCs w:val="20"/>
        </w:rPr>
      </w:pPr>
    </w:p>
    <w:p w:rsidR="00460F09" w:rsidRDefault="00460F09">
      <w:pPr>
        <w:rPr>
          <w:rFonts w:ascii="Times New Roman" w:hAnsi="Times New Roman" w:cs="Times New Roman"/>
          <w:sz w:val="20"/>
          <w:szCs w:val="20"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FC54B3">
      <w:pPr>
        <w:rPr>
          <w:rFonts w:ascii="Times New Roman" w:hAnsi="Times New Roman" w:cs="Times New Roman"/>
          <w:b/>
        </w:rPr>
      </w:pPr>
    </w:p>
    <w:p w:rsidR="00D968A0" w:rsidRDefault="00D968A0" w:rsidP="001E2B67">
      <w:pPr>
        <w:rPr>
          <w:rFonts w:ascii="Times New Roman" w:hAnsi="Times New Roman" w:cs="Times New Roman"/>
          <w:b/>
        </w:rPr>
      </w:pPr>
    </w:p>
    <w:p w:rsidR="00D968A0" w:rsidRDefault="00D968A0" w:rsidP="001E2B67">
      <w:pPr>
        <w:rPr>
          <w:rFonts w:ascii="Times New Roman" w:hAnsi="Times New Roman" w:cs="Times New Roman"/>
          <w:b/>
        </w:rPr>
      </w:pPr>
    </w:p>
    <w:p w:rsidR="00D968A0" w:rsidRDefault="00D968A0" w:rsidP="001E2B67">
      <w:pPr>
        <w:rPr>
          <w:rFonts w:ascii="Times New Roman" w:hAnsi="Times New Roman" w:cs="Times New Roman"/>
          <w:b/>
        </w:rPr>
      </w:pPr>
    </w:p>
    <w:p w:rsidR="001E2B67" w:rsidRPr="00FC54B3" w:rsidRDefault="001E2B67" w:rsidP="001E2B67">
      <w:pPr>
        <w:rPr>
          <w:rFonts w:ascii="Times New Roman" w:hAnsi="Times New Roman" w:cs="Times New Roman"/>
          <w:b/>
        </w:rPr>
      </w:pPr>
    </w:p>
    <w:p w:rsidR="001E2B67" w:rsidRDefault="001E2B67">
      <w:pPr>
        <w:rPr>
          <w:rFonts w:ascii="Times New Roman" w:hAnsi="Times New Roman" w:cs="Times New Roman"/>
          <w:sz w:val="20"/>
          <w:szCs w:val="20"/>
        </w:rPr>
      </w:pPr>
    </w:p>
    <w:sectPr w:rsidR="001E2B67" w:rsidSect="00D12A3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33fb896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E0"/>
    <w:rsid w:val="001727A0"/>
    <w:rsid w:val="00186B07"/>
    <w:rsid w:val="001C5CDE"/>
    <w:rsid w:val="001E0075"/>
    <w:rsid w:val="001E2B67"/>
    <w:rsid w:val="002A46C3"/>
    <w:rsid w:val="0031023A"/>
    <w:rsid w:val="0036214E"/>
    <w:rsid w:val="003E58DA"/>
    <w:rsid w:val="003E7B51"/>
    <w:rsid w:val="00460F09"/>
    <w:rsid w:val="00477AB9"/>
    <w:rsid w:val="004936E0"/>
    <w:rsid w:val="004A4673"/>
    <w:rsid w:val="006D6196"/>
    <w:rsid w:val="007205B4"/>
    <w:rsid w:val="007B3922"/>
    <w:rsid w:val="008D07B1"/>
    <w:rsid w:val="008D247C"/>
    <w:rsid w:val="00906392"/>
    <w:rsid w:val="009F4874"/>
    <w:rsid w:val="00A93B67"/>
    <w:rsid w:val="00AB4F36"/>
    <w:rsid w:val="00C46479"/>
    <w:rsid w:val="00D12A32"/>
    <w:rsid w:val="00D62546"/>
    <w:rsid w:val="00D968A0"/>
    <w:rsid w:val="00DC15C7"/>
    <w:rsid w:val="00E12675"/>
    <w:rsid w:val="00E32DB0"/>
    <w:rsid w:val="00EE7658"/>
    <w:rsid w:val="00F251E6"/>
    <w:rsid w:val="00FC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936E0"/>
    <w:pPr>
      <w:spacing w:after="0" w:line="240" w:lineRule="auto"/>
    </w:pPr>
    <w:rPr>
      <w:lang w:val="de-DE"/>
    </w:rPr>
  </w:style>
  <w:style w:type="paragraph" w:styleId="StandardWeb">
    <w:name w:val="Normal (Web)"/>
    <w:basedOn w:val="Standard"/>
    <w:uiPriority w:val="99"/>
    <w:semiHidden/>
    <w:unhideWhenUsed/>
    <w:rsid w:val="00186B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936E0"/>
    <w:pPr>
      <w:spacing w:after="0" w:line="240" w:lineRule="auto"/>
    </w:pPr>
    <w:rPr>
      <w:lang w:val="de-DE"/>
    </w:rPr>
  </w:style>
  <w:style w:type="paragraph" w:styleId="StandardWeb">
    <w:name w:val="Normal (Web)"/>
    <w:basedOn w:val="Standard"/>
    <w:uiPriority w:val="99"/>
    <w:semiHidden/>
    <w:unhideWhenUsed/>
    <w:rsid w:val="00186B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6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52</Words>
  <Characters>6003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ropp</dc:creator>
  <cp:lastModifiedBy>R.Gropp</cp:lastModifiedBy>
  <cp:revision>5</cp:revision>
  <cp:lastPrinted>2017-02-28T12:05:00Z</cp:lastPrinted>
  <dcterms:created xsi:type="dcterms:W3CDTF">2017-06-27T12:24:00Z</dcterms:created>
  <dcterms:modified xsi:type="dcterms:W3CDTF">2017-12-20T10:18:00Z</dcterms:modified>
</cp:coreProperties>
</file>